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84" w:type="dxa"/>
        <w:tblInd w:w="716" w:type="dxa"/>
        <w:tblLook w:val="04A0" w:firstRow="1" w:lastRow="0" w:firstColumn="1" w:lastColumn="0" w:noHBand="0" w:noVBand="1"/>
      </w:tblPr>
      <w:tblGrid>
        <w:gridCol w:w="960"/>
        <w:gridCol w:w="1040"/>
        <w:gridCol w:w="1100"/>
        <w:gridCol w:w="1040"/>
        <w:gridCol w:w="1074"/>
        <w:gridCol w:w="1080"/>
        <w:gridCol w:w="990"/>
      </w:tblGrid>
      <w:tr w:rsidR="00FC31C2" w:rsidRPr="0011329B" w:rsidTr="00FC4E6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ge-b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Calibri"/>
                            <w:b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q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i/>
                <w:color w:val="000000"/>
              </w:rPr>
              <w:t>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i/>
                <w:color w:val="000000"/>
              </w:rPr>
              <w:t>SDE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i/>
                <w:color w:val="000000"/>
              </w:rPr>
              <w:t>M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i/>
                <w:color w:val="000000"/>
              </w:rPr>
              <w:t>MAP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Calibri"/>
                        <w:b/>
                        <w:i/>
                        <w:color w:val="00000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2</m:t>
                    </m:r>
                  </m:sup>
                </m:sSup>
              </m:oMath>
            </m:oMathPara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N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N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y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y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FC31C2" w:rsidRPr="0011329B" w:rsidTr="00FC4E69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y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FC31C2" w:rsidRPr="0011329B" w:rsidTr="00FC4E6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y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FC31C2" w:rsidRPr="0011329B" w:rsidTr="00FC4E6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31C2" w:rsidRPr="0011329B" w:rsidRDefault="00FC31C2" w:rsidP="00FC4E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1132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q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C31C2" w:rsidRPr="0011329B" w:rsidRDefault="00FC31C2" w:rsidP="00FC4E69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</w:tbl>
    <w:p w:rsidR="009A0304" w:rsidRDefault="009A0304">
      <w:bookmarkStart w:id="0" w:name="_GoBack"/>
      <w:bookmarkEnd w:id="0"/>
    </w:p>
    <w:sectPr w:rsidR="009A0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EF7"/>
    <w:rsid w:val="00565EF7"/>
    <w:rsid w:val="009A0304"/>
    <w:rsid w:val="00FC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5316A-68A4-4B0F-9BAA-2F699C37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University of Washington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urstein</dc:creator>
  <cp:keywords/>
  <dc:description/>
  <cp:lastModifiedBy>Roy Burstein</cp:lastModifiedBy>
  <cp:revision>2</cp:revision>
  <dcterms:created xsi:type="dcterms:W3CDTF">2018-10-02T20:15:00Z</dcterms:created>
  <dcterms:modified xsi:type="dcterms:W3CDTF">2018-10-02T20:15:00Z</dcterms:modified>
</cp:coreProperties>
</file>